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8F3FB" w14:textId="0D235547" w:rsidR="00C82E46" w:rsidRPr="001E1B05" w:rsidRDefault="00C82E46" w:rsidP="00C82E46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11 </w:t>
      </w:r>
      <w:r w:rsidRPr="001E1B05">
        <w:rPr>
          <w:rFonts w:ascii="Times" w:hAnsi="Times"/>
          <w:b/>
          <w:bCs/>
          <w:u w:val="single"/>
        </w:rPr>
        <w:t>Table</w:t>
      </w:r>
      <w:r w:rsidRPr="001E1B05">
        <w:rPr>
          <w:rFonts w:ascii="Times" w:hAnsi="Times"/>
        </w:rPr>
        <w:t xml:space="preserve"> – Adapted healthcare provision processes for elective breast cancer surgery delays </w:t>
      </w:r>
    </w:p>
    <w:p w14:paraId="1184BACE" w14:textId="77777777" w:rsidR="00C82E46" w:rsidRPr="001E1B05" w:rsidRDefault="00C82E46" w:rsidP="00C82E46">
      <w:pPr>
        <w:rPr>
          <w:rFonts w:ascii="Times" w:hAnsi="Times"/>
        </w:rPr>
      </w:pPr>
    </w:p>
    <w:tbl>
      <w:tblPr>
        <w:tblStyle w:val="TableGrid"/>
        <w:tblW w:w="150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992"/>
        <w:gridCol w:w="993"/>
        <w:gridCol w:w="1134"/>
        <w:gridCol w:w="1275"/>
        <w:gridCol w:w="993"/>
        <w:gridCol w:w="1134"/>
        <w:gridCol w:w="1134"/>
        <w:gridCol w:w="1247"/>
        <w:gridCol w:w="1273"/>
        <w:gridCol w:w="685"/>
        <w:gridCol w:w="2323"/>
      </w:tblGrid>
      <w:tr w:rsidR="00C82E46" w14:paraId="3B5A2900" w14:textId="77777777" w:rsidTr="003D0099">
        <w:trPr>
          <w:trHeight w:val="268"/>
        </w:trPr>
        <w:tc>
          <w:tcPr>
            <w:tcW w:w="3823" w:type="dxa"/>
            <w:gridSpan w:val="4"/>
            <w:shd w:val="clear" w:color="auto" w:fill="E7E6E6" w:themeFill="background2"/>
          </w:tcPr>
          <w:p w14:paraId="2BFF236A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BREAST CANCER</w:t>
            </w:r>
          </w:p>
        </w:tc>
        <w:tc>
          <w:tcPr>
            <w:tcW w:w="11198" w:type="dxa"/>
            <w:gridSpan w:val="9"/>
            <w:shd w:val="clear" w:color="auto" w:fill="E7E6E6" w:themeFill="background2"/>
          </w:tcPr>
          <w:p w14:paraId="75FE6449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ROCESS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HEALTHCARE PROVISION</w:t>
            </w:r>
          </w:p>
        </w:tc>
      </w:tr>
      <w:tr w:rsidR="00C82E46" w14:paraId="41B15DAA" w14:textId="77777777" w:rsidTr="003D0099">
        <w:trPr>
          <w:trHeight w:val="1262"/>
        </w:trPr>
        <w:tc>
          <w:tcPr>
            <w:tcW w:w="562" w:type="dxa"/>
            <w:shd w:val="clear" w:color="auto" w:fill="E7E6E6" w:themeFill="background2"/>
          </w:tcPr>
          <w:p w14:paraId="0CE3AECF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1E1B05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276" w:type="dxa"/>
            <w:shd w:val="clear" w:color="auto" w:fill="E7E6E6" w:themeFill="background2"/>
          </w:tcPr>
          <w:p w14:paraId="15B5EB75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992" w:type="dxa"/>
            <w:shd w:val="clear" w:color="auto" w:fill="E7E6E6" w:themeFill="background2"/>
          </w:tcPr>
          <w:p w14:paraId="7F169A14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3" w:type="dxa"/>
            <w:shd w:val="clear" w:color="auto" w:fill="E7E6E6" w:themeFill="background2"/>
          </w:tcPr>
          <w:p w14:paraId="2121E269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134" w:type="dxa"/>
            <w:shd w:val="clear" w:color="auto" w:fill="E7E6E6" w:themeFill="background2"/>
          </w:tcPr>
          <w:p w14:paraId="2BF79469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Telehealth utilisation</w:t>
            </w:r>
          </w:p>
        </w:tc>
        <w:tc>
          <w:tcPr>
            <w:tcW w:w="1275" w:type="dxa"/>
            <w:shd w:val="clear" w:color="auto" w:fill="E7E6E6" w:themeFill="background2"/>
          </w:tcPr>
          <w:p w14:paraId="540557CF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linical case prioritisation and triage</w:t>
            </w:r>
          </w:p>
        </w:tc>
        <w:tc>
          <w:tcPr>
            <w:tcW w:w="993" w:type="dxa"/>
            <w:shd w:val="clear" w:color="auto" w:fill="E7E6E6" w:themeFill="background2"/>
          </w:tcPr>
          <w:p w14:paraId="6C068DF8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Interim medical therapy: NACRT</w:t>
            </w:r>
          </w:p>
        </w:tc>
        <w:tc>
          <w:tcPr>
            <w:tcW w:w="1134" w:type="dxa"/>
            <w:shd w:val="clear" w:color="auto" w:fill="E7E6E6" w:themeFill="background2"/>
          </w:tcPr>
          <w:p w14:paraId="528140E7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Expedited discharge</w:t>
            </w:r>
          </w:p>
        </w:tc>
        <w:tc>
          <w:tcPr>
            <w:tcW w:w="1134" w:type="dxa"/>
            <w:shd w:val="clear" w:color="auto" w:fill="E7E6E6" w:themeFill="background2"/>
          </w:tcPr>
          <w:p w14:paraId="43A3C7A4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Infection prevention and control measures: PPE, hand hygiene</w:t>
            </w:r>
          </w:p>
        </w:tc>
        <w:tc>
          <w:tcPr>
            <w:tcW w:w="1247" w:type="dxa"/>
            <w:shd w:val="clear" w:color="auto" w:fill="E7E6E6" w:themeFill="background2"/>
          </w:tcPr>
          <w:p w14:paraId="7D2EC3BA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 xml:space="preserve">SARS-CoV-2 infection – Disease notification </w:t>
            </w:r>
          </w:p>
        </w:tc>
        <w:tc>
          <w:tcPr>
            <w:tcW w:w="1273" w:type="dxa"/>
            <w:shd w:val="clear" w:color="auto" w:fill="E7E6E6" w:themeFill="background2"/>
          </w:tcPr>
          <w:p w14:paraId="0617BF05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creased frequency of health consultations</w:t>
            </w:r>
          </w:p>
        </w:tc>
        <w:tc>
          <w:tcPr>
            <w:tcW w:w="685" w:type="dxa"/>
            <w:shd w:val="clear" w:color="auto" w:fill="E7E6E6" w:themeFill="background2"/>
          </w:tcPr>
          <w:p w14:paraId="5807CD73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323" w:type="dxa"/>
            <w:shd w:val="clear" w:color="auto" w:fill="E7E6E6" w:themeFill="background2"/>
          </w:tcPr>
          <w:p w14:paraId="3E619C2E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C82E46" w14:paraId="1FE79B05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C630B2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EAF296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egatti et al. (2020)</w:t>
            </w:r>
          </w:p>
        </w:tc>
        <w:tc>
          <w:tcPr>
            <w:tcW w:w="992" w:type="dxa"/>
          </w:tcPr>
          <w:p w14:paraId="70D3957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001A535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0CFC31B6" w14:textId="77777777" w:rsidR="00C82E46" w:rsidRPr="001E1B05" w:rsidRDefault="00C82E46" w:rsidP="003D0099">
            <w:pPr>
              <w:rPr>
                <w:rFonts w:ascii="Times" w:hAnsi="Times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</w:tcPr>
          <w:p w14:paraId="420BC552" w14:textId="77777777" w:rsidR="00C82E46" w:rsidRPr="001E1B05" w:rsidRDefault="00C82E46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589DB77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594353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1CB12F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6A280B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3" w:type="dxa"/>
          </w:tcPr>
          <w:p w14:paraId="1330CC2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685" w:type="dxa"/>
            <w:shd w:val="clear" w:color="auto" w:fill="E7E6E6" w:themeFill="background2"/>
          </w:tcPr>
          <w:p w14:paraId="52153F5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142D10BB" w14:textId="77777777" w:rsidR="00C82E46" w:rsidRPr="001E1B05" w:rsidRDefault="00C82E46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3F1F9CB2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332D46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00C29A0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Pelle et al. (2020)</w:t>
            </w:r>
          </w:p>
        </w:tc>
        <w:tc>
          <w:tcPr>
            <w:tcW w:w="992" w:type="dxa"/>
          </w:tcPr>
          <w:p w14:paraId="0DA5924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23EA702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73DCB23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</w:tcPr>
          <w:p w14:paraId="74AE27C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583996F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60BA0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7DCD588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47" w:type="dxa"/>
            <w:shd w:val="clear" w:color="auto" w:fill="E7E6E6" w:themeFill="background2"/>
          </w:tcPr>
          <w:p w14:paraId="49CA703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640A05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2854DF3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5B03E2C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16300A30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3ACB3F8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2517A0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hilouz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2AC36A2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25CB836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rance</w:t>
            </w:r>
          </w:p>
        </w:tc>
        <w:tc>
          <w:tcPr>
            <w:tcW w:w="1134" w:type="dxa"/>
            <w:shd w:val="clear" w:color="auto" w:fill="E7E6E6" w:themeFill="background2"/>
          </w:tcPr>
          <w:p w14:paraId="0B7CD33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BFEC2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</w:tcPr>
          <w:p w14:paraId="33D361B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F58A99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76F906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2E02906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369F3D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02BB683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6A994D1C" w14:textId="77777777" w:rsidR="00C82E46" w:rsidRPr="001E1B05" w:rsidRDefault="00C82E46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4E3FF6DC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C0383D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DE5B5F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am et al. (2020)</w:t>
            </w:r>
          </w:p>
        </w:tc>
        <w:tc>
          <w:tcPr>
            <w:tcW w:w="992" w:type="dxa"/>
          </w:tcPr>
          <w:p w14:paraId="3083471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374AD5D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4CFB1B9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85EFC7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4F088EC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59C2C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0C913FE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3B4C657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CDC7D8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</w:tcPr>
          <w:p w14:paraId="31C9CB2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23" w:type="dxa"/>
          </w:tcPr>
          <w:p w14:paraId="2583D99C" w14:textId="77777777" w:rsidR="00C82E46" w:rsidRPr="001E1B05" w:rsidRDefault="00C82E46" w:rsidP="00C82E4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ousehold contacts to quarantine pre- and post-surgery</w:t>
            </w:r>
          </w:p>
        </w:tc>
      </w:tr>
      <w:tr w:rsidR="00C82E46" w14:paraId="345593FF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6EE30D0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7AD35BB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Faulkner et al. (2022)</w:t>
            </w:r>
          </w:p>
        </w:tc>
        <w:tc>
          <w:tcPr>
            <w:tcW w:w="992" w:type="dxa"/>
          </w:tcPr>
          <w:p w14:paraId="1971CE7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3E09E55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E7E6E6" w:themeFill="background2"/>
          </w:tcPr>
          <w:p w14:paraId="1CAF68F0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059731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52A1F4A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2A3391B2" w14:textId="77777777" w:rsidR="00C82E46" w:rsidRPr="001E1B05" w:rsidRDefault="00C82E46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17692A2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38825DB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C5185D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5E87DBC6" w14:textId="77777777" w:rsidR="00C82E46" w:rsidRPr="001E1B05" w:rsidRDefault="00C82E46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1D0718F8" w14:textId="77777777" w:rsidR="00C82E46" w:rsidRPr="001E1B05" w:rsidRDefault="00C82E46" w:rsidP="00C82E4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773F8DBC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21B766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029B16C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zeng et al. (2020)</w:t>
            </w:r>
          </w:p>
        </w:tc>
        <w:tc>
          <w:tcPr>
            <w:tcW w:w="992" w:type="dxa"/>
          </w:tcPr>
          <w:p w14:paraId="12C6A33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696F7E25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134" w:type="dxa"/>
            <w:shd w:val="clear" w:color="auto" w:fill="E7E6E6" w:themeFill="background2"/>
          </w:tcPr>
          <w:p w14:paraId="75473F2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94DF88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</w:tcPr>
          <w:p w14:paraId="4F454D8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30BB399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99DF72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5C1F791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E74829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16C235D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33985D4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6096E925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C2D6BC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558D2662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ekkanti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23065D10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462CF20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134" w:type="dxa"/>
            <w:shd w:val="clear" w:color="auto" w:fill="E7E6E6" w:themeFill="background2"/>
          </w:tcPr>
          <w:p w14:paraId="454DA765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F1BB80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756F41A0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8357E9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46ADF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47" w:type="dxa"/>
            <w:shd w:val="clear" w:color="auto" w:fill="E7E6E6" w:themeFill="background2"/>
          </w:tcPr>
          <w:p w14:paraId="7D8BC1C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595D73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</w:tcPr>
          <w:p w14:paraId="106E56C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323" w:type="dxa"/>
          </w:tcPr>
          <w:p w14:paraId="740435F5" w14:textId="77777777" w:rsidR="00C82E46" w:rsidRPr="001E1B05" w:rsidRDefault="00C82E46" w:rsidP="00C82E46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Detected SARS-CoV-2 infection pre-operatively</w:t>
            </w:r>
          </w:p>
        </w:tc>
      </w:tr>
      <w:tr w:rsidR="00C82E46" w14:paraId="7FDDFD52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87B151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44E42B35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Iruku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005A57A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24E1CC35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0563D09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</w:tcPr>
          <w:p w14:paraId="61470A9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</w:tcPr>
          <w:p w14:paraId="7D6D86A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6DD4ED3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C9E658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03A9A53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E33F92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4AEA6CF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1E64109C" w14:textId="77777777" w:rsidR="00C82E46" w:rsidRPr="001E1B05" w:rsidRDefault="00C82E46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18EBEED6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24C2C0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3F41B81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Leit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992" w:type="dxa"/>
          </w:tcPr>
          <w:p w14:paraId="57416437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3" w:type="dxa"/>
          </w:tcPr>
          <w:p w14:paraId="02AE727E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134" w:type="dxa"/>
          </w:tcPr>
          <w:p w14:paraId="796AFD7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5" w:type="dxa"/>
            <w:shd w:val="clear" w:color="auto" w:fill="E7E6E6" w:themeFill="background2"/>
          </w:tcPr>
          <w:p w14:paraId="188A0F0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36F5FD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2BC0B26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04A76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47" w:type="dxa"/>
            <w:shd w:val="clear" w:color="auto" w:fill="E7E6E6" w:themeFill="background2"/>
          </w:tcPr>
          <w:p w14:paraId="44977BF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27B0F71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460C26A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5B34F01A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C82E46" w14:paraId="719CAAAD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2E3655F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758CD6D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guiar et al. (2020)</w:t>
            </w:r>
          </w:p>
        </w:tc>
        <w:tc>
          <w:tcPr>
            <w:tcW w:w="992" w:type="dxa"/>
          </w:tcPr>
          <w:p w14:paraId="371B0ECF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ross-sectional</w:t>
            </w:r>
          </w:p>
        </w:tc>
        <w:tc>
          <w:tcPr>
            <w:tcW w:w="993" w:type="dxa"/>
          </w:tcPr>
          <w:p w14:paraId="2413FC3C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Brazil</w:t>
            </w:r>
          </w:p>
        </w:tc>
        <w:tc>
          <w:tcPr>
            <w:tcW w:w="1134" w:type="dxa"/>
            <w:shd w:val="clear" w:color="auto" w:fill="E7E6E6" w:themeFill="background2"/>
          </w:tcPr>
          <w:p w14:paraId="2DC045E4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446093B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4DDCE84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EC72549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8EE3E4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 w:themeFill="background2"/>
          </w:tcPr>
          <w:p w14:paraId="56D8250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D1235D8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E7E6E6" w:themeFill="background2"/>
          </w:tcPr>
          <w:p w14:paraId="7EA87C4D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323" w:type="dxa"/>
            <w:shd w:val="clear" w:color="auto" w:fill="E7E6E6" w:themeFill="background2"/>
          </w:tcPr>
          <w:p w14:paraId="20B59833" w14:textId="77777777" w:rsidR="00C82E46" w:rsidRPr="001E1B05" w:rsidRDefault="00C82E46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224C99FF" w14:textId="77777777" w:rsidR="00C82E46" w:rsidRPr="001E1B05" w:rsidRDefault="00C82E46" w:rsidP="00C82E46">
      <w:pPr>
        <w:rPr>
          <w:rFonts w:ascii="Times" w:hAnsi="Times"/>
        </w:rPr>
      </w:pPr>
    </w:p>
    <w:p w14:paraId="6FBC9BE2" w14:textId="77777777" w:rsidR="00C82E46" w:rsidRPr="001E1B05" w:rsidRDefault="00C82E46" w:rsidP="00C82E46">
      <w:pPr>
        <w:rPr>
          <w:rFonts w:ascii="Times" w:hAnsi="Times"/>
        </w:rPr>
      </w:pPr>
      <w:r w:rsidRPr="001E1B05">
        <w:rPr>
          <w:rFonts w:ascii="Times" w:hAnsi="Times"/>
        </w:rPr>
        <w:br w:type="page"/>
      </w:r>
    </w:p>
    <w:p w14:paraId="726DC96E" w14:textId="77777777" w:rsidR="00ED12CC" w:rsidRDefault="00ED12CC"/>
    <w:sectPr w:rsidR="00ED12CC" w:rsidSect="00C82E4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B19A5"/>
    <w:multiLevelType w:val="hybridMultilevel"/>
    <w:tmpl w:val="79760024"/>
    <w:lvl w:ilvl="0" w:tplc="B074E48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BB38C3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604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161F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E0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2AC4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5070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10D1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F8DA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50940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46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82E46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9E89E9"/>
  <w15:chartTrackingRefBased/>
  <w15:docId w15:val="{34B9621B-B032-734B-8E46-492A72C7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82E46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C82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82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6:00Z</dcterms:created>
  <dcterms:modified xsi:type="dcterms:W3CDTF">2023-03-10T17:16:00Z</dcterms:modified>
</cp:coreProperties>
</file>